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b/>
          <w:bCs/>
          <w:kern w:val="0"/>
          <w:sz w:val="24"/>
          <w:szCs w:val="24"/>
        </w:rPr>
        <w:t>Additional file 1</w:t>
      </w:r>
      <w:r>
        <w:rPr>
          <w:b/>
          <w:bCs/>
          <w:kern w:val="0"/>
          <w:sz w:val="24"/>
          <w:szCs w:val="24"/>
        </w:rPr>
        <w:t>1</w:t>
      </w:r>
      <w:r>
        <w:rPr/>
        <w:t>. Leave specific down-regulated genes under drought stress</w:t>
      </w:r>
    </w:p>
    <w:tbl>
      <w:tblPr>
        <w:tblW w:w="141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7543"/>
        <w:gridCol w:w="636"/>
        <w:gridCol w:w="636"/>
        <w:gridCol w:w="636"/>
        <w:gridCol w:w="636"/>
        <w:gridCol w:w="636"/>
        <w:gridCol w:w="636"/>
      </w:tblGrid>
      <w:tr>
        <w:trPr>
          <w:trHeight w:val="270" w:hRule="atLeast"/>
        </w:trPr>
        <w:tc>
          <w:tcPr>
            <w:tcW w:w="2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Gene ID</w:t>
            </w:r>
          </w:p>
        </w:tc>
        <w:tc>
          <w:tcPr>
            <w:tcW w:w="7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BP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BL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PL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TL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PR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TR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7016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3g0304800 Conserved hypothetical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3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32482.2.S1_x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805300 Conserved hypothetical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9093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6g0152600 Non-protein coding transcript, uncharacterized transcript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6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34118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0g0522800 Conserved hypothetical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33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39297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0g0206500 Conserved hypothetical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35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2376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3g0283200 IN2-1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3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2.82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6805.1.S1_x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5g0516100 Conserved hypothetical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27602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3g0118200 Conserved hypothetical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Affx.28164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28216.3.S1_x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1330.1.S2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20516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53467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3g0342100 Hypothetical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51753.1.A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2g0538700 AT.I.24-1 protein (Fragment)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35815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Os01g0111100 Peptidyl-prolyl cis-trans isomeras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3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5516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5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Affx.25846.1.S1_s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120100 Conserved hypothetical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2410.3.S1_x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6767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8g0269700 Conserved hypothetical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56918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3g0839800 Conserved hypothetical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0522.2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5g0291700 Conserved hypothetical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7196.1.A1_s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1g0118600 Protein of unknown function DUF1191 family protei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6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33661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6g0174700 Hypothetical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4683.2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611000 Protein of unknown function DUF642 family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1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4404.1.S1_s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6g0109200 Conserved hypothetical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2759.1.S1_s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0g0573700 Mitochondrial substrate carrier family protei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38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34767.2.S1_s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3g0226400 Cation diffusion facilitator 8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4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50789.1.S1_x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Os07g0134000 Amino acid permease 6 (celluar component)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35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2018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7g0619400 Calcium-binding EF-hand domain containing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35718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2g0581900 Zn-finger, C2H2 type domain containing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9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0830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8g0524800 TA1 protein (Fragment, similar to HLH)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31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31716.2.A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6g0105200 GRAS transcription factor family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38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52264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5g0317900 Resistance protein candidate (Fragment)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3121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0g0416100 Class III chitinase RCB4 (EC 3.2.1.14)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4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7416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279400 Major facilitator superfamily antiporter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5.8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Affx.3354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3g0400700 Late embryogenesis abundant protein 3 family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1611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Os02g13350 nudix hydrolase 8, putative, expressed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5729.2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585200 Glutamate receptor 3.3 precursor (Ligand-gated ion channel 3.3)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Affx.27482.2.S1_s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6g0165500 Protein kinase family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27580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7g0558300 Inositol monophosphatase family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49827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1g0208900 Leucine rich repeat containing protein kinase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54602.1.S1_s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401000 Heavy metal transport/detoxification protein domain containing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4324.1.S1_s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400000 Heavy metal transport/detoxification protein domain containing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5355.1.S1_x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2g0240300 Plant peroxidase family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22884.1.A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378100 Peroxidase precursor (EC 1.11.1.7)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4368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Os08g0382400 Peptidyl-prolyl cis-trans isomeras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2127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s09g0481200 Photosystem I reaction center subunit V (PSI-G)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Affx.6488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9g0528700 Cytochrome p450 (CYP78A9)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27609.1.A1_x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457000 Chlorophyll a/b-binding protein CP2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2363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678700 Protochlorophyllide reductase 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7880.1.S1_a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Os08g0509200 Amygdalin hydrolase isoform AH I precursor (EC 3.2.1.117)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2.71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56245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9g0373200 Strictosidine synthase family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35510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2g0102400 Ribosomal protein S5, C-terminal domain containing protei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26871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9g0564000 Peptidase C1A, papain family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9118.2.S1_x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6g0531600 Lipolytic enzyme, G-D-S-L family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4.5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2.13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56997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8g0485900 Haloacid dehalogenase-like hydrolase domain containing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8382.1.S1_x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2g0647900 Aldehyde dehydrogenase domain containing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1714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Os02g0771700 Glycoside hydrolase, family 17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7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8390.1.S1_s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Os07g0575500 Glycoside hydrolase, family 20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28983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7g0162700 Esterase/lipase/thioesterase domain containing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12410.1.S1_a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974200 RicMT (Metallothionein-like protein)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50280.1.S1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Os04g0530900 Glycosyl transferase, family 8 protein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37 </w:t>
            </w:r>
          </w:p>
        </w:tc>
      </w:tr>
      <w:tr>
        <w:trPr>
          <w:trHeight w:val="27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50825.1.S1_s_at</w:t>
            </w:r>
          </w:p>
        </w:tc>
        <w:tc>
          <w:tcPr>
            <w:tcW w:w="7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5g0477600 Alpha-expansin OsEXPA4.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s.22783.1.S1_s_at</w:t>
            </w:r>
          </w:p>
        </w:tc>
        <w:tc>
          <w:tcPr>
            <w:tcW w:w="7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5g0382600 Annexin family protein.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6:26:00Z</dcterms:created>
  <dc:creator>Binying Fu</dc:creator>
  <dc:description/>
  <cp:keywords/>
  <dc:language>en-US</dc:language>
  <cp:lastModifiedBy>Binying Fu</cp:lastModifiedBy>
  <dcterms:modified xsi:type="dcterms:W3CDTF">2011-03-09T06:27:00Z</dcterms:modified>
  <cp:revision>2</cp:revision>
  <dc:subject/>
  <dc:title>Additional file 10</dc:title>
</cp:coreProperties>
</file>